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D70D5" w14:textId="77777777" w:rsidR="00E746E5" w:rsidRPr="00BF6EBB" w:rsidRDefault="00E746E5" w:rsidP="00BF6EBB">
      <w:pPr>
        <w:rPr>
          <w:lang w:val="en-CA"/>
        </w:rPr>
      </w:pPr>
    </w:p>
    <w:p w14:paraId="4C79C53D" w14:textId="77777777" w:rsidR="00BF6EBB" w:rsidRPr="00BF6EBB" w:rsidRDefault="00BF6EBB" w:rsidP="00800267">
      <w:pPr>
        <w:pStyle w:val="Titre1"/>
        <w:jc w:val="center"/>
        <w:rPr>
          <w:lang w:val="en-CA"/>
        </w:rPr>
      </w:pPr>
      <w:r w:rsidRPr="00BF6EBB">
        <w:rPr>
          <w:lang w:val="en-CA"/>
        </w:rPr>
        <w:t>Supplementary Appendix</w:t>
      </w:r>
    </w:p>
    <w:p w14:paraId="2CF521B4" w14:textId="77777777" w:rsidR="00800267" w:rsidRDefault="00800267" w:rsidP="00BF6EBB">
      <w:pPr>
        <w:rPr>
          <w:lang w:val="en-CA"/>
        </w:rPr>
      </w:pPr>
    </w:p>
    <w:p w14:paraId="7690A613" w14:textId="6072BE23" w:rsidR="00BF6EBB" w:rsidRPr="00BF6EBB" w:rsidRDefault="00BF6EBB" w:rsidP="00BF6EBB">
      <w:pPr>
        <w:rPr>
          <w:lang w:val="en-CA"/>
        </w:rPr>
      </w:pPr>
      <w:r w:rsidRPr="00BF6EBB">
        <w:rPr>
          <w:lang w:val="en-CA"/>
        </w:rPr>
        <w:t>This appendix has been provided by the authors to give readers additional information about their work.</w:t>
      </w:r>
    </w:p>
    <w:p w14:paraId="69851290" w14:textId="20CCB81B" w:rsidR="00E746E5" w:rsidRPr="00E860A8" w:rsidRDefault="00BF6EBB" w:rsidP="00BF6EBB">
      <w:pPr>
        <w:rPr>
          <w:lang w:val="en-CA"/>
        </w:rPr>
      </w:pPr>
      <w:r w:rsidRPr="00BF6EBB">
        <w:rPr>
          <w:lang w:val="en-CA"/>
        </w:rPr>
        <w:t>Supplement to:</w:t>
      </w:r>
      <w:r w:rsidR="00D8383C">
        <w:rPr>
          <w:lang w:val="en-CA"/>
        </w:rPr>
        <w:t xml:space="preserve"> S. Plavonil, R. Jacquot, </w:t>
      </w:r>
      <w:proofErr w:type="spellStart"/>
      <w:proofErr w:type="gramStart"/>
      <w:r w:rsidR="009B046A">
        <w:rPr>
          <w:lang w:val="en-CA"/>
        </w:rPr>
        <w:t>A,Bert</w:t>
      </w:r>
      <w:proofErr w:type="spellEnd"/>
      <w:proofErr w:type="gramEnd"/>
      <w:r w:rsidR="009B046A">
        <w:rPr>
          <w:lang w:val="en-CA"/>
        </w:rPr>
        <w:t xml:space="preserve">, Y. </w:t>
      </w:r>
      <w:proofErr w:type="spellStart"/>
      <w:r w:rsidR="009B046A">
        <w:rPr>
          <w:lang w:val="en-CA"/>
        </w:rPr>
        <w:t>Jamilloux</w:t>
      </w:r>
      <w:proofErr w:type="spellEnd"/>
      <w:r w:rsidR="009B046A">
        <w:rPr>
          <w:lang w:val="en-CA"/>
        </w:rPr>
        <w:t xml:space="preserve"> &amp; Al. </w:t>
      </w:r>
      <w:r w:rsidR="00E860A8" w:rsidRPr="00E860A8">
        <w:rPr>
          <w:lang w:val="en-CA"/>
        </w:rPr>
        <w:t>Hydroxychloroquine in the treatment of sarcoidosis-associated uveitis and idiopathic uveitis</w:t>
      </w:r>
      <w:r w:rsidR="00E860A8">
        <w:rPr>
          <w:lang w:val="en-CA"/>
        </w:rPr>
        <w:t xml:space="preserve">. </w:t>
      </w:r>
      <w:r w:rsidR="005364A4" w:rsidRPr="005364A4">
        <w:rPr>
          <w:lang w:val="en-CA"/>
        </w:rPr>
        <w:t>Journal of Ophthalmic Inflammation and Infection</w:t>
      </w:r>
      <w:r w:rsidR="005364A4">
        <w:rPr>
          <w:lang w:val="en-CA"/>
        </w:rPr>
        <w:t xml:space="preserve">. </w:t>
      </w:r>
      <w:r w:rsidR="00C85BE7">
        <w:rPr>
          <w:lang w:val="en-CA"/>
        </w:rPr>
        <w:t>2026. https:</w:t>
      </w:r>
      <w:r w:rsidR="004A5F95">
        <w:rPr>
          <w:lang w:val="en-CA"/>
        </w:rPr>
        <w:t>//doi.org/10.1186/s12348-026-00598-7.</w:t>
      </w:r>
    </w:p>
    <w:p w14:paraId="1D342DB9" w14:textId="77777777" w:rsidR="00BB7360" w:rsidRDefault="00BB7360" w:rsidP="00BF6EBB">
      <w:pPr>
        <w:rPr>
          <w:lang w:val="en-CA"/>
        </w:rPr>
      </w:pPr>
    </w:p>
    <w:p w14:paraId="6E9D8D43" w14:textId="75CAE06E" w:rsidR="00BB7360" w:rsidRDefault="00BB7360">
      <w:pPr>
        <w:rPr>
          <w:lang w:val="en-CA"/>
        </w:rPr>
      </w:pPr>
      <w:r>
        <w:rPr>
          <w:lang w:val="en-CA"/>
        </w:rPr>
        <w:br w:type="page"/>
      </w:r>
    </w:p>
    <w:p w14:paraId="2F544ACD" w14:textId="77777777" w:rsidR="00BB7360" w:rsidRPr="00BB7360" w:rsidRDefault="00BB7360" w:rsidP="00BB7360">
      <w:pPr>
        <w:pStyle w:val="Titre1"/>
        <w:jc w:val="center"/>
        <w:rPr>
          <w:lang w:val="en-CA"/>
        </w:rPr>
      </w:pPr>
      <w:r w:rsidRPr="00BB7360">
        <w:rPr>
          <w:lang w:val="en-CA"/>
        </w:rPr>
        <w:lastRenderedPageBreak/>
        <w:t>SUPPLEMENTARY APPENDIX</w:t>
      </w:r>
    </w:p>
    <w:p w14:paraId="2118F20D" w14:textId="77777777" w:rsidR="00BB7360" w:rsidRDefault="00BB7360" w:rsidP="00BB7360">
      <w:pPr>
        <w:pStyle w:val="Titre2"/>
        <w:rPr>
          <w:lang w:val="en-CA"/>
        </w:rPr>
      </w:pPr>
      <w:r w:rsidRPr="00BB7360">
        <w:rPr>
          <w:lang w:val="en-CA"/>
        </w:rPr>
        <w:t>TABLE OF CONTENT</w:t>
      </w:r>
    </w:p>
    <w:p w14:paraId="497BF42B" w14:textId="7F10FF00" w:rsidR="00BB7360" w:rsidRDefault="00BB7360" w:rsidP="00F11651">
      <w:pPr>
        <w:pStyle w:val="Titre2"/>
        <w:rPr>
          <w:lang w:val="en-CA"/>
        </w:rPr>
      </w:pPr>
      <w:r>
        <w:rPr>
          <w:lang w:val="en-CA"/>
        </w:rPr>
        <w:t>Table</w:t>
      </w:r>
      <w:r w:rsidR="00F11651">
        <w:rPr>
          <w:lang w:val="en-CA"/>
        </w:rPr>
        <w:t>s</w:t>
      </w:r>
      <w:r>
        <w:rPr>
          <w:lang w:val="en-CA"/>
        </w:rPr>
        <w:t xml:space="preserve"> </w:t>
      </w:r>
      <w:r w:rsidR="00F11651">
        <w:rPr>
          <w:lang w:val="en-CA"/>
        </w:rPr>
        <w:t>……………………………………………………………………………</w:t>
      </w:r>
      <w:proofErr w:type="gramStart"/>
      <w:r w:rsidR="00F11651">
        <w:rPr>
          <w:lang w:val="en-CA"/>
        </w:rPr>
        <w:t>…..</w:t>
      </w:r>
      <w:proofErr w:type="gramEnd"/>
      <w:r w:rsidR="00F11651">
        <w:rPr>
          <w:lang w:val="en-CA"/>
        </w:rPr>
        <w:t>3</w:t>
      </w:r>
      <w:r>
        <w:rPr>
          <w:lang w:val="en-CA"/>
        </w:rPr>
        <w:br w:type="page"/>
      </w:r>
    </w:p>
    <w:p w14:paraId="4A3F8847" w14:textId="77777777" w:rsidR="00BB7360" w:rsidRPr="00BF6EBB" w:rsidRDefault="00BB7360" w:rsidP="00BF6EBB">
      <w:pPr>
        <w:rPr>
          <w:lang w:val="en-CA"/>
        </w:rPr>
        <w:sectPr w:rsidR="00BB7360" w:rsidRPr="00BF6EBB" w:rsidSect="00E746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E1CB704" w14:textId="37E1CE2B" w:rsidR="0091392F" w:rsidRPr="00D352F9" w:rsidRDefault="0091392F" w:rsidP="0091392F">
      <w:pPr>
        <w:spacing w:after="0" w:line="240" w:lineRule="auto"/>
        <w:jc w:val="both"/>
        <w:rPr>
          <w:rFonts w:ascii="Calibri" w:eastAsia="Calibri" w:hAnsi="Calibri" w:cs="Calibri"/>
          <w:noProof/>
          <w:sz w:val="18"/>
          <w:szCs w:val="18"/>
          <w:lang w:val="en-CA"/>
        </w:rPr>
      </w:pPr>
      <w:r w:rsidRPr="00D352F9">
        <w:rPr>
          <w:rFonts w:ascii="Calibri" w:eastAsia="Calibri" w:hAnsi="Calibri" w:cs="Calibri"/>
          <w:b/>
          <w:bCs/>
          <w:noProof/>
          <w:sz w:val="18"/>
          <w:szCs w:val="18"/>
          <w:lang w:val="en-CA"/>
        </w:rPr>
        <w:lastRenderedPageBreak/>
        <w:t>T</w:t>
      </w:r>
      <w:r w:rsidRPr="00D352F9">
        <w:rPr>
          <w:rFonts w:ascii="Calibri" w:hAnsi="Calibri" w:cs="Calibri"/>
          <w:b/>
          <w:bCs/>
          <w:noProof/>
          <w:sz w:val="18"/>
          <w:szCs w:val="18"/>
          <w:lang w:val="en-CA"/>
        </w:rPr>
        <w:t xml:space="preserve">able </w:t>
      </w:r>
      <w:r w:rsidR="00F04CC5">
        <w:rPr>
          <w:rFonts w:ascii="Calibri" w:hAnsi="Calibri" w:cs="Calibri"/>
          <w:b/>
          <w:bCs/>
          <w:noProof/>
          <w:sz w:val="18"/>
          <w:szCs w:val="18"/>
          <w:lang w:val="en-CA"/>
        </w:rPr>
        <w:t>S</w:t>
      </w:r>
      <w:r w:rsidRPr="00D352F9">
        <w:rPr>
          <w:rFonts w:ascii="Calibri" w:hAnsi="Calibri" w:cs="Calibri"/>
          <w:b/>
          <w:bCs/>
          <w:noProof/>
          <w:sz w:val="18"/>
          <w:szCs w:val="18"/>
          <w:lang w:val="en-CA"/>
        </w:rPr>
        <w:t>6</w:t>
      </w:r>
      <w:r w:rsidRPr="00D352F9">
        <w:rPr>
          <w:rFonts w:ascii="Calibri" w:hAnsi="Calibri" w:cs="Calibri"/>
          <w:noProof/>
          <w:sz w:val="18"/>
          <w:szCs w:val="18"/>
          <w:lang w:val="en-CA"/>
        </w:rPr>
        <w:t xml:space="preserve">. Clinical and paraclinical tests results used to classify SAU patients and response to HCQ in patients excluded by the SUN criteria 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32"/>
        <w:gridCol w:w="955"/>
        <w:gridCol w:w="955"/>
        <w:gridCol w:w="955"/>
        <w:gridCol w:w="878"/>
        <w:gridCol w:w="902"/>
        <w:gridCol w:w="924"/>
        <w:gridCol w:w="874"/>
        <w:gridCol w:w="874"/>
        <w:gridCol w:w="955"/>
      </w:tblGrid>
      <w:tr w:rsidR="0091392F" w:rsidRPr="00D352F9" w14:paraId="17AA0753" w14:textId="77777777" w:rsidTr="00321591">
        <w:trPr>
          <w:trHeight w:val="343"/>
        </w:trPr>
        <w:tc>
          <w:tcPr>
            <w:tcW w:w="2047" w:type="pct"/>
            <w:tcBorders>
              <w:top w:val="single" w:sz="4" w:space="0" w:color="auto"/>
              <w:bottom w:val="single" w:sz="4" w:space="0" w:color="auto"/>
            </w:tcBorders>
          </w:tcPr>
          <w:p w14:paraId="0EA5E9E0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 xml:space="preserve">Patient </w:t>
            </w:r>
          </w:p>
          <w:p w14:paraId="0E09EC8D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2DC49D3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3</w:t>
            </w:r>
          </w:p>
          <w:p w14:paraId="6ACFFF19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487A642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8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1A6138F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15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1ED2F47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16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1DF9041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26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14:paraId="751EF38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27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3F71174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3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7095B54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38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3A59875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43</w:t>
            </w:r>
          </w:p>
        </w:tc>
      </w:tr>
      <w:tr w:rsidR="0091392F" w:rsidRPr="00D352F9" w14:paraId="27CEFAF6" w14:textId="77777777" w:rsidTr="00321591">
        <w:tc>
          <w:tcPr>
            <w:tcW w:w="2047" w:type="pct"/>
            <w:tcBorders>
              <w:top w:val="single" w:sz="4" w:space="0" w:color="auto"/>
            </w:tcBorders>
          </w:tcPr>
          <w:p w14:paraId="70E7B226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eastAsia="Calibri" w:hAnsi="Calibri" w:cs="Calibri"/>
                <w:b/>
                <w:bCs/>
                <w:noProof/>
                <w:sz w:val="18"/>
                <w:szCs w:val="18"/>
                <w:lang w:val="en-CA"/>
              </w:rPr>
              <w:t>Classification by Abad’s criteria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03AA421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esumed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35B5F73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esumed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20DA062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esumed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672A9B5F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obable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689774D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 xml:space="preserve">Probable 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14:paraId="156B049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 xml:space="preserve">Probable 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459C31E8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obable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14336055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 xml:space="preserve">Probable 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1203688F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resumed</w:t>
            </w:r>
          </w:p>
        </w:tc>
      </w:tr>
      <w:tr w:rsidR="0091392F" w:rsidRPr="00D352F9" w14:paraId="618F0531" w14:textId="77777777" w:rsidTr="00321591">
        <w:tc>
          <w:tcPr>
            <w:tcW w:w="2047" w:type="pct"/>
          </w:tcPr>
          <w:p w14:paraId="4A7E6E02" w14:textId="77777777" w:rsidR="0091392F" w:rsidRPr="00D352F9" w:rsidRDefault="0091392F" w:rsidP="00321591">
            <w:pPr>
              <w:rPr>
                <w:rFonts w:ascii="Calibri" w:eastAsia="Calibri" w:hAnsi="Calibri" w:cs="Calibri"/>
                <w:b/>
                <w:bCs/>
                <w:noProof/>
                <w:sz w:val="18"/>
                <w:szCs w:val="18"/>
                <w:lang w:val="en-CA"/>
              </w:rPr>
            </w:pPr>
          </w:p>
        </w:tc>
        <w:tc>
          <w:tcPr>
            <w:tcW w:w="341" w:type="pct"/>
          </w:tcPr>
          <w:p w14:paraId="6F4F16D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482D422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0B50982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4" w:type="pct"/>
          </w:tcPr>
          <w:p w14:paraId="2DEB02C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22" w:type="pct"/>
          </w:tcPr>
          <w:p w14:paraId="2BD5DBD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30" w:type="pct"/>
          </w:tcPr>
          <w:p w14:paraId="465EA6C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3830456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2EE373F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66E45B4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45F56466" w14:textId="77777777" w:rsidTr="00321591">
        <w:tc>
          <w:tcPr>
            <w:tcW w:w="2047" w:type="pct"/>
          </w:tcPr>
          <w:p w14:paraId="46C70470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eastAsia="Calibri" w:hAnsi="Calibri" w:cs="Calibri"/>
                <w:b/>
                <w:bCs/>
                <w:noProof/>
                <w:sz w:val="18"/>
                <w:szCs w:val="18"/>
                <w:lang w:val="en-CA"/>
              </w:rPr>
              <w:t>Classification by IWOS criteria * **</w:t>
            </w:r>
          </w:p>
        </w:tc>
        <w:tc>
          <w:tcPr>
            <w:tcW w:w="341" w:type="pct"/>
          </w:tcPr>
          <w:p w14:paraId="5C021C2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 xml:space="preserve">Excluded </w:t>
            </w:r>
          </w:p>
        </w:tc>
        <w:tc>
          <w:tcPr>
            <w:tcW w:w="341" w:type="pct"/>
          </w:tcPr>
          <w:p w14:paraId="57FEA10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Excluded</w:t>
            </w:r>
          </w:p>
        </w:tc>
        <w:tc>
          <w:tcPr>
            <w:tcW w:w="341" w:type="pct"/>
          </w:tcPr>
          <w:p w14:paraId="5E73EDA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Excluded</w:t>
            </w:r>
          </w:p>
        </w:tc>
        <w:tc>
          <w:tcPr>
            <w:tcW w:w="314" w:type="pct"/>
          </w:tcPr>
          <w:p w14:paraId="2071A37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Excluded</w:t>
            </w:r>
          </w:p>
        </w:tc>
        <w:tc>
          <w:tcPr>
            <w:tcW w:w="322" w:type="pct"/>
          </w:tcPr>
          <w:p w14:paraId="42981C9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ossible</w:t>
            </w:r>
          </w:p>
        </w:tc>
        <w:tc>
          <w:tcPr>
            <w:tcW w:w="330" w:type="pct"/>
          </w:tcPr>
          <w:p w14:paraId="608D8DF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ossible</w:t>
            </w:r>
          </w:p>
        </w:tc>
        <w:tc>
          <w:tcPr>
            <w:tcW w:w="312" w:type="pct"/>
          </w:tcPr>
          <w:p w14:paraId="318C370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 xml:space="preserve">Excluded </w:t>
            </w:r>
          </w:p>
        </w:tc>
        <w:tc>
          <w:tcPr>
            <w:tcW w:w="312" w:type="pct"/>
          </w:tcPr>
          <w:p w14:paraId="6B2758B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Excluded</w:t>
            </w:r>
          </w:p>
        </w:tc>
        <w:tc>
          <w:tcPr>
            <w:tcW w:w="341" w:type="pct"/>
          </w:tcPr>
          <w:p w14:paraId="5F832A2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ossible</w:t>
            </w:r>
          </w:p>
        </w:tc>
      </w:tr>
      <w:tr w:rsidR="0091392F" w:rsidRPr="00D352F9" w14:paraId="1B637FDE" w14:textId="77777777" w:rsidTr="00321591">
        <w:tc>
          <w:tcPr>
            <w:tcW w:w="2047" w:type="pct"/>
          </w:tcPr>
          <w:p w14:paraId="72198068" w14:textId="77777777" w:rsidR="0091392F" w:rsidRPr="00D352F9" w:rsidRDefault="0091392F" w:rsidP="00321591">
            <w:pPr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>Intraocular clinical signs ⴕ</w:t>
            </w:r>
          </w:p>
        </w:tc>
        <w:tc>
          <w:tcPr>
            <w:tcW w:w="2953" w:type="pct"/>
            <w:gridSpan w:val="9"/>
          </w:tcPr>
          <w:p w14:paraId="5760107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1D1F0057" w14:textId="77777777" w:rsidTr="00321591">
        <w:tc>
          <w:tcPr>
            <w:tcW w:w="2047" w:type="pct"/>
          </w:tcPr>
          <w:p w14:paraId="532D1FB2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2 oculars signs </w:t>
            </w:r>
          </w:p>
        </w:tc>
        <w:tc>
          <w:tcPr>
            <w:tcW w:w="341" w:type="pct"/>
          </w:tcPr>
          <w:p w14:paraId="0525C46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14ECB45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57CEDF9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3664A55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4E2782E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5CD677C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2ABE7B5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688E953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40FF4C4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230A789E" w14:textId="77777777" w:rsidTr="00321591">
        <w:tc>
          <w:tcPr>
            <w:tcW w:w="2047" w:type="pct"/>
          </w:tcPr>
          <w:p w14:paraId="495CBF54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≥ 3 oculars signs </w:t>
            </w:r>
          </w:p>
        </w:tc>
        <w:tc>
          <w:tcPr>
            <w:tcW w:w="341" w:type="pct"/>
          </w:tcPr>
          <w:p w14:paraId="0624DC6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4F28EC1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6FF5BB1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41175CE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385444B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30" w:type="pct"/>
          </w:tcPr>
          <w:p w14:paraId="13DCF3C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1E81D8B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7663A4C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67B4ED8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4DE07197" w14:textId="77777777" w:rsidTr="00321591">
        <w:tc>
          <w:tcPr>
            <w:tcW w:w="2047" w:type="pct"/>
          </w:tcPr>
          <w:p w14:paraId="63C20DED" w14:textId="77777777" w:rsidR="0091392F" w:rsidRPr="00D352F9" w:rsidRDefault="0091392F" w:rsidP="00321591">
            <w:pPr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>Results of systemic investigations</w:t>
            </w:r>
          </w:p>
        </w:tc>
        <w:tc>
          <w:tcPr>
            <w:tcW w:w="341" w:type="pct"/>
          </w:tcPr>
          <w:p w14:paraId="269D36B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7848900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12CA20F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4" w:type="pct"/>
          </w:tcPr>
          <w:p w14:paraId="6F5F045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22" w:type="pct"/>
          </w:tcPr>
          <w:p w14:paraId="2B362CF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30" w:type="pct"/>
          </w:tcPr>
          <w:p w14:paraId="5867AB6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1C27D76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3F7E5DD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6DE38E8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6B73EA6A" w14:textId="77777777" w:rsidTr="00321591">
        <w:tc>
          <w:tcPr>
            <w:tcW w:w="2047" w:type="pct"/>
          </w:tcPr>
          <w:p w14:paraId="36729AE1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 xml:space="preserve">     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>BHL in chest X-ray or CT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341" w:type="pct"/>
          </w:tcPr>
          <w:p w14:paraId="65AC683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222765A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5C7325F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4885137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344934D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777D102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13E2295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6658179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5C8EC04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4B569F63" w14:textId="77777777" w:rsidTr="00321591">
        <w:tc>
          <w:tcPr>
            <w:tcW w:w="2047" w:type="pct"/>
          </w:tcPr>
          <w:p w14:paraId="58F4D74C" w14:textId="77777777" w:rsidR="0091392F" w:rsidRPr="00D352F9" w:rsidRDefault="0091392F" w:rsidP="00321591">
            <w:pPr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Negative tuberculin test or IGRA</w:t>
            </w:r>
          </w:p>
        </w:tc>
        <w:tc>
          <w:tcPr>
            <w:tcW w:w="341" w:type="pct"/>
          </w:tcPr>
          <w:p w14:paraId="43F462F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1184735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2149CED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2791AA3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1A3C913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30" w:type="pct"/>
          </w:tcPr>
          <w:p w14:paraId="209CE26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3DA5311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05597D1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5520187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014B084F" w14:textId="77777777" w:rsidTr="00321591">
        <w:tc>
          <w:tcPr>
            <w:tcW w:w="2047" w:type="pct"/>
          </w:tcPr>
          <w:p w14:paraId="552D67DD" w14:textId="77777777" w:rsidR="0091392F" w:rsidRPr="00D352F9" w:rsidRDefault="0091392F" w:rsidP="00321591">
            <w:pPr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Elevated serum ACE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341" w:type="pct"/>
          </w:tcPr>
          <w:p w14:paraId="49F66D6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0DCF629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6805AC0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3CA5170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24705D6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30" w:type="pct"/>
          </w:tcPr>
          <w:p w14:paraId="05BB07D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73278B8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4F20B97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357915E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347E24AC" w14:textId="77777777" w:rsidTr="00321591">
        <w:tc>
          <w:tcPr>
            <w:tcW w:w="2047" w:type="pct"/>
          </w:tcPr>
          <w:p w14:paraId="368A5EB2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Elevated serum lysozyme</w:t>
            </w:r>
          </w:p>
        </w:tc>
        <w:tc>
          <w:tcPr>
            <w:tcW w:w="341" w:type="pct"/>
          </w:tcPr>
          <w:p w14:paraId="755F9BA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41" w:type="pct"/>
          </w:tcPr>
          <w:p w14:paraId="6FE2EB1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6F61F61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1C2BED9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5C4663B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30" w:type="pct"/>
          </w:tcPr>
          <w:p w14:paraId="136D381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12" w:type="pct"/>
          </w:tcPr>
          <w:p w14:paraId="600E339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12" w:type="pct"/>
          </w:tcPr>
          <w:p w14:paraId="1BDEAC4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488514D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666973F2" w14:textId="77777777" w:rsidTr="00321591">
        <w:tc>
          <w:tcPr>
            <w:tcW w:w="2047" w:type="pct"/>
          </w:tcPr>
          <w:p w14:paraId="6651B1C6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 xml:space="preserve">     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>Elevated CD4/CD8 ratio (&gt;3.5) in BAL fluid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CA"/>
              </w:rPr>
              <w:t>$</w:t>
            </w:r>
          </w:p>
        </w:tc>
        <w:tc>
          <w:tcPr>
            <w:tcW w:w="341" w:type="pct"/>
          </w:tcPr>
          <w:p w14:paraId="671DEA3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01AF58C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3EECF25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231950E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1D420E0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30" w:type="pct"/>
          </w:tcPr>
          <w:p w14:paraId="0A21076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12" w:type="pct"/>
          </w:tcPr>
          <w:p w14:paraId="30259A4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2D9BDDC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41" w:type="pct"/>
          </w:tcPr>
          <w:p w14:paraId="4F96C75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</w:tr>
      <w:tr w:rsidR="0091392F" w:rsidRPr="00D352F9" w14:paraId="375574D8" w14:textId="77777777" w:rsidTr="00321591">
        <w:tc>
          <w:tcPr>
            <w:tcW w:w="2047" w:type="pct"/>
          </w:tcPr>
          <w:p w14:paraId="7691FEFA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Abnormal hyperfixation of 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18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US"/>
              </w:rPr>
              <w:t>F-FDG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on PET imaging (or Ga scintigraphy)</w:t>
            </w: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CA"/>
              </w:rPr>
              <w:t xml:space="preserve"> $</w:t>
            </w:r>
          </w:p>
          <w:p w14:paraId="59EFA485" w14:textId="77777777" w:rsidR="0091392F" w:rsidRPr="00D352F9" w:rsidRDefault="0091392F" w:rsidP="00321591">
            <w:pPr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    </w:t>
            </w: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 xml:space="preserve">Localization of uptake </w:t>
            </w:r>
          </w:p>
        </w:tc>
        <w:tc>
          <w:tcPr>
            <w:tcW w:w="341" w:type="pct"/>
          </w:tcPr>
          <w:p w14:paraId="59876B2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  <w:p w14:paraId="3B26225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ENT</w:t>
            </w:r>
          </w:p>
        </w:tc>
        <w:tc>
          <w:tcPr>
            <w:tcW w:w="341" w:type="pct"/>
          </w:tcPr>
          <w:p w14:paraId="41002A6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41" w:type="pct"/>
          </w:tcPr>
          <w:p w14:paraId="3E67F0E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+</w:t>
            </w:r>
          </w:p>
          <w:p w14:paraId="3492E52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ML</w:t>
            </w:r>
          </w:p>
        </w:tc>
        <w:tc>
          <w:tcPr>
            <w:tcW w:w="314" w:type="pct"/>
          </w:tcPr>
          <w:p w14:paraId="026DEB5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22" w:type="pct"/>
          </w:tcPr>
          <w:p w14:paraId="4DE9A70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D</w:t>
            </w:r>
          </w:p>
        </w:tc>
        <w:tc>
          <w:tcPr>
            <w:tcW w:w="330" w:type="pct"/>
          </w:tcPr>
          <w:p w14:paraId="17BA2D5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5C69182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  <w:p w14:paraId="46D04B9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AL</w:t>
            </w:r>
          </w:p>
        </w:tc>
        <w:tc>
          <w:tcPr>
            <w:tcW w:w="312" w:type="pct"/>
          </w:tcPr>
          <w:p w14:paraId="3FF094E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  <w:p w14:paraId="0B8D52D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HL</w:t>
            </w:r>
          </w:p>
        </w:tc>
        <w:tc>
          <w:tcPr>
            <w:tcW w:w="341" w:type="pct"/>
          </w:tcPr>
          <w:p w14:paraId="47AFAB5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  <w:p w14:paraId="394C188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i/>
                <w:iCs/>
                <w:noProof/>
                <w:sz w:val="18"/>
                <w:szCs w:val="18"/>
                <w:lang w:val="en-CA" w:eastAsia="fr-FR"/>
              </w:rPr>
              <w:t>ML</w:t>
            </w:r>
          </w:p>
        </w:tc>
      </w:tr>
      <w:tr w:rsidR="0091392F" w:rsidRPr="00D352F9" w14:paraId="2E449CBF" w14:textId="77777777" w:rsidTr="00321591">
        <w:tc>
          <w:tcPr>
            <w:tcW w:w="2047" w:type="pct"/>
          </w:tcPr>
          <w:p w14:paraId="647043BB" w14:textId="77777777" w:rsidR="0091392F" w:rsidRPr="00D352F9" w:rsidRDefault="0091392F" w:rsidP="0032159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Lymphopenia (&lt;1000/µL)</w:t>
            </w:r>
            <w:r w:rsidRPr="00D352F9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341" w:type="pct"/>
          </w:tcPr>
          <w:p w14:paraId="41E33EC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45ECADC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23D2FEA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707F832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66D7B4D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7C41097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661451D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3494E05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4E6FB37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36B996B8" w14:textId="77777777" w:rsidTr="00321591">
        <w:tc>
          <w:tcPr>
            <w:tcW w:w="2047" w:type="pct"/>
          </w:tcPr>
          <w:p w14:paraId="193E0DED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Parenchymal lung changes</w:t>
            </w:r>
          </w:p>
        </w:tc>
        <w:tc>
          <w:tcPr>
            <w:tcW w:w="341" w:type="pct"/>
          </w:tcPr>
          <w:p w14:paraId="7CA8FBF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79D6F56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4691D6D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63EB251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4EFB6F7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1EEF652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61090D0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33454FF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05194D5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088F76D8" w14:textId="77777777" w:rsidTr="00321591">
        <w:tc>
          <w:tcPr>
            <w:tcW w:w="2047" w:type="pct"/>
          </w:tcPr>
          <w:p w14:paraId="08D7D196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</w:t>
            </w:r>
          </w:p>
        </w:tc>
        <w:tc>
          <w:tcPr>
            <w:tcW w:w="341" w:type="pct"/>
          </w:tcPr>
          <w:p w14:paraId="5A90189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650B71E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031D951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4" w:type="pct"/>
          </w:tcPr>
          <w:p w14:paraId="20ED7BF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22" w:type="pct"/>
          </w:tcPr>
          <w:p w14:paraId="51B92F5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30" w:type="pct"/>
          </w:tcPr>
          <w:p w14:paraId="485AC69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5D819DD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50904AA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4A8C6F1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0B6D7A12" w14:textId="77777777" w:rsidTr="00321591">
        <w:tc>
          <w:tcPr>
            <w:tcW w:w="2047" w:type="pct"/>
          </w:tcPr>
          <w:p w14:paraId="02CEDEA4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Systemic symptoms suggestive of sarcoidosis </w:t>
            </w:r>
          </w:p>
        </w:tc>
        <w:tc>
          <w:tcPr>
            <w:tcW w:w="341" w:type="pct"/>
          </w:tcPr>
          <w:p w14:paraId="553FE67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0F790F2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3246B37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5D60B35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61CC6D1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7A81E17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Erythema nodosum</w:t>
            </w:r>
          </w:p>
        </w:tc>
        <w:tc>
          <w:tcPr>
            <w:tcW w:w="312" w:type="pct"/>
          </w:tcPr>
          <w:p w14:paraId="63B2C74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Myelitis</w:t>
            </w:r>
          </w:p>
        </w:tc>
        <w:tc>
          <w:tcPr>
            <w:tcW w:w="312" w:type="pct"/>
          </w:tcPr>
          <w:p w14:paraId="5C94BC9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51141B7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7B7A14AB" w14:textId="77777777" w:rsidTr="00321591">
        <w:tc>
          <w:tcPr>
            <w:tcW w:w="2047" w:type="pct"/>
          </w:tcPr>
          <w:p w14:paraId="01F0CAFA" w14:textId="77777777" w:rsidR="0091392F" w:rsidRPr="00D352F9" w:rsidRDefault="0091392F" w:rsidP="00321591">
            <w:pPr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>HCQ success</w:t>
            </w:r>
          </w:p>
        </w:tc>
        <w:tc>
          <w:tcPr>
            <w:tcW w:w="341" w:type="pct"/>
          </w:tcPr>
          <w:p w14:paraId="0DA7826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6E42A25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0D5B4DF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4" w:type="pct"/>
          </w:tcPr>
          <w:p w14:paraId="02CB769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22" w:type="pct"/>
          </w:tcPr>
          <w:p w14:paraId="52925C7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30" w:type="pct"/>
          </w:tcPr>
          <w:p w14:paraId="53F255F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12D8C49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20F9AE5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25A30EC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2AC4CB70" w14:textId="77777777" w:rsidTr="00321591">
        <w:tc>
          <w:tcPr>
            <w:tcW w:w="2047" w:type="pct"/>
          </w:tcPr>
          <w:p w14:paraId="1577EF6A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M6</w:t>
            </w:r>
          </w:p>
        </w:tc>
        <w:tc>
          <w:tcPr>
            <w:tcW w:w="341" w:type="pct"/>
          </w:tcPr>
          <w:p w14:paraId="352882C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41" w:type="pct"/>
          </w:tcPr>
          <w:p w14:paraId="6E2D30B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56B3511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383BEE5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6E33AF3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4FD6880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742C8E4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12" w:type="pct"/>
          </w:tcPr>
          <w:p w14:paraId="6C5AA2D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6C26E24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</w:tr>
      <w:tr w:rsidR="0091392F" w:rsidRPr="00D352F9" w14:paraId="3F6B7A13" w14:textId="77777777" w:rsidTr="00321591">
        <w:tc>
          <w:tcPr>
            <w:tcW w:w="2047" w:type="pct"/>
          </w:tcPr>
          <w:p w14:paraId="5ABD6054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M12</w:t>
            </w:r>
          </w:p>
        </w:tc>
        <w:tc>
          <w:tcPr>
            <w:tcW w:w="341" w:type="pct"/>
          </w:tcPr>
          <w:p w14:paraId="2E254BC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41" w:type="pct"/>
          </w:tcPr>
          <w:p w14:paraId="67D92C9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119197F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1980C90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7CAC347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30" w:type="pct"/>
          </w:tcPr>
          <w:p w14:paraId="75663BF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6E1707C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0492858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04189DD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</w:tr>
      <w:tr w:rsidR="0091392F" w:rsidRPr="00D352F9" w14:paraId="069A3F3C" w14:textId="77777777" w:rsidTr="00321591">
        <w:tc>
          <w:tcPr>
            <w:tcW w:w="2047" w:type="pct"/>
          </w:tcPr>
          <w:p w14:paraId="1936FD40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the last visit</w:t>
            </w:r>
          </w:p>
        </w:tc>
        <w:tc>
          <w:tcPr>
            <w:tcW w:w="341" w:type="pct"/>
          </w:tcPr>
          <w:p w14:paraId="6D9E4BA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6CC82EF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56BF6F1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09165ED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22" w:type="pct"/>
          </w:tcPr>
          <w:p w14:paraId="3A42080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R</w:t>
            </w:r>
          </w:p>
        </w:tc>
        <w:tc>
          <w:tcPr>
            <w:tcW w:w="330" w:type="pct"/>
          </w:tcPr>
          <w:p w14:paraId="123A897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6AB7CE4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2870666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R</w:t>
            </w:r>
          </w:p>
        </w:tc>
        <w:tc>
          <w:tcPr>
            <w:tcW w:w="341" w:type="pct"/>
          </w:tcPr>
          <w:p w14:paraId="7B1598F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45F27CCE" w14:textId="77777777" w:rsidTr="00321591">
        <w:tc>
          <w:tcPr>
            <w:tcW w:w="2047" w:type="pct"/>
          </w:tcPr>
          <w:p w14:paraId="66788BE1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i/>
                <w:iCs/>
                <w:noProof/>
                <w:sz w:val="18"/>
                <w:szCs w:val="18"/>
                <w:lang w:val="en-CA"/>
              </w:rPr>
              <w:t xml:space="preserve">Relapse </w:t>
            </w:r>
          </w:p>
        </w:tc>
        <w:tc>
          <w:tcPr>
            <w:tcW w:w="341" w:type="pct"/>
          </w:tcPr>
          <w:p w14:paraId="399B219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0F64521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16ADBA4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4" w:type="pct"/>
          </w:tcPr>
          <w:p w14:paraId="21CF4C8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22" w:type="pct"/>
          </w:tcPr>
          <w:p w14:paraId="28B75C4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30" w:type="pct"/>
          </w:tcPr>
          <w:p w14:paraId="1D5C51C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79BA49C2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12" w:type="pct"/>
          </w:tcPr>
          <w:p w14:paraId="7AAC8B1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  <w:tc>
          <w:tcPr>
            <w:tcW w:w="341" w:type="pct"/>
          </w:tcPr>
          <w:p w14:paraId="4860D5A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</w:p>
        </w:tc>
      </w:tr>
      <w:tr w:rsidR="0091392F" w:rsidRPr="00D352F9" w14:paraId="0EC394E2" w14:textId="77777777" w:rsidTr="00321591">
        <w:tc>
          <w:tcPr>
            <w:tcW w:w="2047" w:type="pct"/>
          </w:tcPr>
          <w:p w14:paraId="02AAC9B3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M6</w:t>
            </w:r>
          </w:p>
        </w:tc>
        <w:tc>
          <w:tcPr>
            <w:tcW w:w="341" w:type="pct"/>
          </w:tcPr>
          <w:p w14:paraId="6D0889D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41" w:type="pct"/>
          </w:tcPr>
          <w:p w14:paraId="7B9D686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60BA4FA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668E30E6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77F6DE1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30" w:type="pct"/>
          </w:tcPr>
          <w:p w14:paraId="54B2FFD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720D625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12" w:type="pct"/>
          </w:tcPr>
          <w:p w14:paraId="0683C81B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08A0756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</w:tr>
      <w:tr w:rsidR="0091392F" w:rsidRPr="00D352F9" w14:paraId="4E75376F" w14:textId="77777777" w:rsidTr="00321591">
        <w:tc>
          <w:tcPr>
            <w:tcW w:w="2047" w:type="pct"/>
          </w:tcPr>
          <w:p w14:paraId="00334DA4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M12</w:t>
            </w:r>
          </w:p>
        </w:tc>
        <w:tc>
          <w:tcPr>
            <w:tcW w:w="341" w:type="pct"/>
          </w:tcPr>
          <w:p w14:paraId="4B362E2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41" w:type="pct"/>
          </w:tcPr>
          <w:p w14:paraId="789529A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0D6C606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4" w:type="pct"/>
          </w:tcPr>
          <w:p w14:paraId="11BA72B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38D055B0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30" w:type="pct"/>
          </w:tcPr>
          <w:p w14:paraId="2B740E0A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1E4B6BF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4E792CB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41" w:type="pct"/>
          </w:tcPr>
          <w:p w14:paraId="19B4F70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3101CFF1" w14:textId="77777777" w:rsidTr="00321591">
        <w:tc>
          <w:tcPr>
            <w:tcW w:w="2047" w:type="pct"/>
          </w:tcPr>
          <w:p w14:paraId="01DC7525" w14:textId="77777777" w:rsidR="0091392F" w:rsidRPr="00D352F9" w:rsidRDefault="0091392F" w:rsidP="00321591">
            <w:pPr>
              <w:rPr>
                <w:rFonts w:ascii="Calibri" w:eastAsia="Calibri" w:hAnsi="Calibri" w:cs="Calibri"/>
                <w:b/>
                <w:bCs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At the last visit</w:t>
            </w:r>
          </w:p>
        </w:tc>
        <w:tc>
          <w:tcPr>
            <w:tcW w:w="341" w:type="pct"/>
          </w:tcPr>
          <w:p w14:paraId="0186BB6D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28D0F3CE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732600F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4" w:type="pct"/>
          </w:tcPr>
          <w:p w14:paraId="13FF05D1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22" w:type="pct"/>
          </w:tcPr>
          <w:p w14:paraId="398EE02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30" w:type="pct"/>
          </w:tcPr>
          <w:p w14:paraId="3939AE4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  <w:tc>
          <w:tcPr>
            <w:tcW w:w="312" w:type="pct"/>
          </w:tcPr>
          <w:p w14:paraId="74DFB487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12" w:type="pct"/>
          </w:tcPr>
          <w:p w14:paraId="451D9DF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-</w:t>
            </w:r>
          </w:p>
        </w:tc>
        <w:tc>
          <w:tcPr>
            <w:tcW w:w="341" w:type="pct"/>
          </w:tcPr>
          <w:p w14:paraId="1C4227E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+</w:t>
            </w:r>
          </w:p>
        </w:tc>
      </w:tr>
      <w:tr w:rsidR="0091392F" w:rsidRPr="00D352F9" w14:paraId="197896A1" w14:textId="77777777" w:rsidTr="00321591">
        <w:tc>
          <w:tcPr>
            <w:tcW w:w="2047" w:type="pct"/>
          </w:tcPr>
          <w:p w14:paraId="2D93102B" w14:textId="77777777" w:rsidR="0091392F" w:rsidRPr="00D352F9" w:rsidRDefault="0091392F" w:rsidP="00321591">
            <w:pPr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</w:pPr>
            <w:r w:rsidRPr="00D352F9">
              <w:rPr>
                <w:rFonts w:ascii="Calibri" w:eastAsia="Calibri" w:hAnsi="Calibri" w:cs="Calibri"/>
                <w:noProof/>
                <w:sz w:val="18"/>
                <w:szCs w:val="18"/>
                <w:lang w:val="en-CA"/>
              </w:rPr>
              <w:t xml:space="preserve">      Cause at the time of relapse</w:t>
            </w:r>
          </w:p>
        </w:tc>
        <w:tc>
          <w:tcPr>
            <w:tcW w:w="341" w:type="pct"/>
          </w:tcPr>
          <w:p w14:paraId="7DDFFD43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41" w:type="pct"/>
          </w:tcPr>
          <w:p w14:paraId="1503E3A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Macular edema</w:t>
            </w:r>
          </w:p>
        </w:tc>
        <w:tc>
          <w:tcPr>
            <w:tcW w:w="341" w:type="pct"/>
          </w:tcPr>
          <w:p w14:paraId="514188A9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Macular edema</w:t>
            </w:r>
          </w:p>
        </w:tc>
        <w:tc>
          <w:tcPr>
            <w:tcW w:w="314" w:type="pct"/>
          </w:tcPr>
          <w:p w14:paraId="5A24930F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NA</w:t>
            </w:r>
          </w:p>
        </w:tc>
        <w:tc>
          <w:tcPr>
            <w:tcW w:w="322" w:type="pct"/>
          </w:tcPr>
          <w:p w14:paraId="482A943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Vasculitis</w:t>
            </w:r>
          </w:p>
        </w:tc>
        <w:tc>
          <w:tcPr>
            <w:tcW w:w="330" w:type="pct"/>
          </w:tcPr>
          <w:p w14:paraId="24850628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Anterior uveitis</w:t>
            </w:r>
          </w:p>
        </w:tc>
        <w:tc>
          <w:tcPr>
            <w:tcW w:w="312" w:type="pct"/>
          </w:tcPr>
          <w:p w14:paraId="1E49EFE5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Papillary edema</w:t>
            </w:r>
          </w:p>
        </w:tc>
        <w:tc>
          <w:tcPr>
            <w:tcW w:w="312" w:type="pct"/>
          </w:tcPr>
          <w:p w14:paraId="1584E2FC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Macular edema</w:t>
            </w:r>
          </w:p>
        </w:tc>
        <w:tc>
          <w:tcPr>
            <w:tcW w:w="341" w:type="pct"/>
          </w:tcPr>
          <w:p w14:paraId="26049944" w14:textId="77777777" w:rsidR="0091392F" w:rsidRPr="00D352F9" w:rsidRDefault="0091392F" w:rsidP="00321591">
            <w:pPr>
              <w:jc w:val="center"/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</w:pPr>
            <w:r w:rsidRPr="00D352F9">
              <w:rPr>
                <w:rFonts w:ascii="Calibri" w:hAnsi="Calibri" w:cs="Calibri"/>
                <w:noProof/>
                <w:sz w:val="18"/>
                <w:szCs w:val="18"/>
                <w:lang w:val="en-CA" w:eastAsia="fr-FR"/>
              </w:rPr>
              <w:t>Macular edema</w:t>
            </w:r>
          </w:p>
        </w:tc>
      </w:tr>
    </w:tbl>
    <w:p w14:paraId="70F7B94A" w14:textId="0B5784F9" w:rsidR="00AF3103" w:rsidRPr="0091392F" w:rsidRDefault="0091392F" w:rsidP="0091392F">
      <w:pPr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</w:pP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t xml:space="preserve">*presumed SAU by IWOS criteria include: 2 oculars signs with bilateral hilar lymph nodes without histological proof of ocular sarcoidosis </w:t>
      </w: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br/>
        <w:t>**possible SAU by IWOS criteria include : at least 3 oculars signs with two paraclinical systemic investigations without histological proof of ocular sarcoidosis</w:t>
      </w: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br/>
        <w:t>ⴕ intraocular clinical signs used by</w:t>
      </w:r>
      <w:r w:rsidRPr="00D352F9">
        <w:rPr>
          <w:rFonts w:ascii="Calibri" w:hAnsi="Calibri" w:cs="Calibri"/>
          <w:i/>
          <w:iCs/>
          <w:sz w:val="18"/>
          <w:szCs w:val="18"/>
          <w:lang w:val="en-CA"/>
        </w:rPr>
        <w:t xml:space="preserve"> the Revised IWOS criteria : </w:t>
      </w: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t xml:space="preserve">Mutton-fat keratic precipitates/iris nodules, trabecular meshwork nodules/tent-shaped peripheral anterior synechia, Snowball/string of pearls vitreous opacity, Multiple chorioretinal peripheral lesions, Periphlebitis/macroaneurysm, Optic disc nodule(s)/Choroidal nodule, Bilaterality ; </w:t>
      </w: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br/>
      </w:r>
      <w:r w:rsidRPr="00D352F9">
        <w:rPr>
          <w:rFonts w:ascii="Calibri" w:eastAsia="Calibri" w:hAnsi="Calibri" w:cs="Calibri"/>
          <w:noProof/>
          <w:sz w:val="18"/>
          <w:szCs w:val="18"/>
          <w:vertAlign w:val="superscript"/>
          <w:lang w:val="en-CA"/>
        </w:rPr>
        <w:t xml:space="preserve">$ </w:t>
      </w:r>
      <w:r w:rsidRPr="00D352F9">
        <w:rPr>
          <w:rFonts w:ascii="Calibri" w:hAnsi="Calibri" w:cs="Calibri"/>
          <w:noProof/>
          <w:sz w:val="18"/>
          <w:szCs w:val="18"/>
          <w:lang w:val="en-CA" w:eastAsia="fr-FR"/>
        </w:rPr>
        <w:t>paraclinical systemic investigations used by Abad’s criteria</w:t>
      </w:r>
      <w:r w:rsidRPr="00D352F9">
        <w:rPr>
          <w:rFonts w:ascii="Calibri" w:hAnsi="Calibri" w:cs="Calibri"/>
          <w:noProof/>
          <w:sz w:val="18"/>
          <w:szCs w:val="18"/>
          <w:lang w:val="en-CA" w:eastAsia="fr-FR"/>
        </w:rPr>
        <w:br/>
      </w:r>
      <w:r w:rsidRPr="00D352F9">
        <w:rPr>
          <w:rFonts w:ascii="Calibri" w:eastAsia="Calibri" w:hAnsi="Calibri" w:cs="Calibri"/>
          <w:i/>
          <w:iCs/>
          <w:noProof/>
          <w:sz w:val="18"/>
          <w:szCs w:val="18"/>
          <w:lang w:val="en-CA"/>
        </w:rPr>
        <w:t xml:space="preserve">SAU, sarcoidosis associated uveitis, ACE, angiotensin converting enzyme; BAL, bronchoalveolar lavage; BHL, bilateral hilar lymphadenopathy; ML, mediastinal lymph nodes; ENT, Ear nose and throat; AL, axillar lymph nodes;  CT, computed tomography; Ga, gallium-67; IWOS, International Workshop on Ocular Sarcoidosis; ND, not done; PET, positron emission tomography ; IGRA, interferon gamma release assay; </w:t>
      </w:r>
      <w:r w:rsidRPr="00D352F9">
        <w:rPr>
          <w:rFonts w:ascii="Calibri" w:hAnsi="Calibri" w:cs="Calibri"/>
          <w:noProof/>
          <w:sz w:val="18"/>
          <w:szCs w:val="18"/>
          <w:lang w:val="en-CA" w:eastAsia="fr-FR"/>
        </w:rPr>
        <w:t>NA, not applicable due to missing data ; NR, not responder to succes due to corticosteroid dose &gt; 5mg/d but inactive.</w:t>
      </w:r>
    </w:p>
    <w:sectPr w:rsidR="00AF3103" w:rsidRPr="0091392F" w:rsidSect="0091392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392A0" w14:textId="77777777" w:rsidR="00121F36" w:rsidRDefault="00121F36" w:rsidP="003C4203">
      <w:pPr>
        <w:spacing w:after="0" w:line="240" w:lineRule="auto"/>
      </w:pPr>
      <w:r>
        <w:separator/>
      </w:r>
    </w:p>
  </w:endnote>
  <w:endnote w:type="continuationSeparator" w:id="0">
    <w:p w14:paraId="1881C331" w14:textId="77777777" w:rsidR="00121F36" w:rsidRDefault="00121F36" w:rsidP="003C42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DD1F3" w14:textId="77777777" w:rsidR="00121F36" w:rsidRDefault="00121F36" w:rsidP="003C4203">
      <w:pPr>
        <w:spacing w:after="0" w:line="240" w:lineRule="auto"/>
      </w:pPr>
      <w:r>
        <w:separator/>
      </w:r>
    </w:p>
  </w:footnote>
  <w:footnote w:type="continuationSeparator" w:id="0">
    <w:p w14:paraId="752FFB50" w14:textId="77777777" w:rsidR="00121F36" w:rsidRDefault="00121F36" w:rsidP="003C42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C4B"/>
    <w:rsid w:val="000021D8"/>
    <w:rsid w:val="00011A4F"/>
    <w:rsid w:val="00025C6F"/>
    <w:rsid w:val="0004708D"/>
    <w:rsid w:val="00062F37"/>
    <w:rsid w:val="00063029"/>
    <w:rsid w:val="00064027"/>
    <w:rsid w:val="00093794"/>
    <w:rsid w:val="000962E8"/>
    <w:rsid w:val="000B62BF"/>
    <w:rsid w:val="000B7B65"/>
    <w:rsid w:val="000D13E9"/>
    <w:rsid w:val="000E124A"/>
    <w:rsid w:val="000E74A4"/>
    <w:rsid w:val="000E7919"/>
    <w:rsid w:val="00105DF5"/>
    <w:rsid w:val="001064C6"/>
    <w:rsid w:val="00115570"/>
    <w:rsid w:val="001215D2"/>
    <w:rsid w:val="00121F36"/>
    <w:rsid w:val="001360D4"/>
    <w:rsid w:val="00140605"/>
    <w:rsid w:val="001468C6"/>
    <w:rsid w:val="00174C92"/>
    <w:rsid w:val="0017679A"/>
    <w:rsid w:val="00176A8E"/>
    <w:rsid w:val="00182C94"/>
    <w:rsid w:val="001B4270"/>
    <w:rsid w:val="001B4FAF"/>
    <w:rsid w:val="001D2F2B"/>
    <w:rsid w:val="001E7ADF"/>
    <w:rsid w:val="00200977"/>
    <w:rsid w:val="00211110"/>
    <w:rsid w:val="00212E97"/>
    <w:rsid w:val="00215C9B"/>
    <w:rsid w:val="00220415"/>
    <w:rsid w:val="00231535"/>
    <w:rsid w:val="0023221A"/>
    <w:rsid w:val="00237530"/>
    <w:rsid w:val="002549A9"/>
    <w:rsid w:val="00296EF1"/>
    <w:rsid w:val="002A27C1"/>
    <w:rsid w:val="002A69DA"/>
    <w:rsid w:val="002C0605"/>
    <w:rsid w:val="002C1DE1"/>
    <w:rsid w:val="002D4176"/>
    <w:rsid w:val="002D4B1D"/>
    <w:rsid w:val="0030409A"/>
    <w:rsid w:val="00314CED"/>
    <w:rsid w:val="00321951"/>
    <w:rsid w:val="003228D5"/>
    <w:rsid w:val="00344C53"/>
    <w:rsid w:val="00346B8C"/>
    <w:rsid w:val="00354DF0"/>
    <w:rsid w:val="00360AE3"/>
    <w:rsid w:val="003649EE"/>
    <w:rsid w:val="00370238"/>
    <w:rsid w:val="00376C59"/>
    <w:rsid w:val="0037783A"/>
    <w:rsid w:val="00380313"/>
    <w:rsid w:val="003A168A"/>
    <w:rsid w:val="003A5C96"/>
    <w:rsid w:val="003C402F"/>
    <w:rsid w:val="003C4203"/>
    <w:rsid w:val="003C4CAD"/>
    <w:rsid w:val="00422D1F"/>
    <w:rsid w:val="0043286C"/>
    <w:rsid w:val="0044079B"/>
    <w:rsid w:val="00440FEE"/>
    <w:rsid w:val="00453579"/>
    <w:rsid w:val="004606CD"/>
    <w:rsid w:val="00464E2B"/>
    <w:rsid w:val="0046689D"/>
    <w:rsid w:val="00480586"/>
    <w:rsid w:val="00485478"/>
    <w:rsid w:val="00493B4C"/>
    <w:rsid w:val="00494C4B"/>
    <w:rsid w:val="0049527E"/>
    <w:rsid w:val="004A3143"/>
    <w:rsid w:val="004A5F95"/>
    <w:rsid w:val="004A6350"/>
    <w:rsid w:val="004B49EF"/>
    <w:rsid w:val="004C6871"/>
    <w:rsid w:val="004F44E2"/>
    <w:rsid w:val="00504C26"/>
    <w:rsid w:val="005364A4"/>
    <w:rsid w:val="00544E41"/>
    <w:rsid w:val="0055003F"/>
    <w:rsid w:val="005A367D"/>
    <w:rsid w:val="005B7DED"/>
    <w:rsid w:val="005C06A1"/>
    <w:rsid w:val="005C62CD"/>
    <w:rsid w:val="005F3703"/>
    <w:rsid w:val="005F4B47"/>
    <w:rsid w:val="006047DB"/>
    <w:rsid w:val="006318AB"/>
    <w:rsid w:val="006575CB"/>
    <w:rsid w:val="006667CC"/>
    <w:rsid w:val="0069141C"/>
    <w:rsid w:val="006A65EB"/>
    <w:rsid w:val="006B0EE0"/>
    <w:rsid w:val="006C4920"/>
    <w:rsid w:val="006D66C8"/>
    <w:rsid w:val="006E22D8"/>
    <w:rsid w:val="0070104C"/>
    <w:rsid w:val="007205F9"/>
    <w:rsid w:val="007353DB"/>
    <w:rsid w:val="0075321A"/>
    <w:rsid w:val="0075401D"/>
    <w:rsid w:val="0076089B"/>
    <w:rsid w:val="00760DBD"/>
    <w:rsid w:val="00760EA3"/>
    <w:rsid w:val="00761E0B"/>
    <w:rsid w:val="00764411"/>
    <w:rsid w:val="0076572B"/>
    <w:rsid w:val="00767317"/>
    <w:rsid w:val="00797535"/>
    <w:rsid w:val="007C11B6"/>
    <w:rsid w:val="007C7173"/>
    <w:rsid w:val="007D4771"/>
    <w:rsid w:val="007E1D46"/>
    <w:rsid w:val="007E4FBF"/>
    <w:rsid w:val="00800267"/>
    <w:rsid w:val="008212E7"/>
    <w:rsid w:val="008417F3"/>
    <w:rsid w:val="00875B33"/>
    <w:rsid w:val="008770CA"/>
    <w:rsid w:val="008C2120"/>
    <w:rsid w:val="008C403A"/>
    <w:rsid w:val="008C45D4"/>
    <w:rsid w:val="008D4BA7"/>
    <w:rsid w:val="008E1CC9"/>
    <w:rsid w:val="0091392F"/>
    <w:rsid w:val="00914B71"/>
    <w:rsid w:val="00915428"/>
    <w:rsid w:val="00925D92"/>
    <w:rsid w:val="009263E4"/>
    <w:rsid w:val="00937A56"/>
    <w:rsid w:val="00941472"/>
    <w:rsid w:val="00943402"/>
    <w:rsid w:val="009455A1"/>
    <w:rsid w:val="009614D4"/>
    <w:rsid w:val="009A1230"/>
    <w:rsid w:val="009B046A"/>
    <w:rsid w:val="009B39A9"/>
    <w:rsid w:val="009C5691"/>
    <w:rsid w:val="009C5BE1"/>
    <w:rsid w:val="009D61DD"/>
    <w:rsid w:val="009E6E57"/>
    <w:rsid w:val="009F192F"/>
    <w:rsid w:val="009F2B54"/>
    <w:rsid w:val="009F44DD"/>
    <w:rsid w:val="00A02836"/>
    <w:rsid w:val="00A27EE7"/>
    <w:rsid w:val="00A3330E"/>
    <w:rsid w:val="00A5081B"/>
    <w:rsid w:val="00A7470A"/>
    <w:rsid w:val="00A922B3"/>
    <w:rsid w:val="00A932A3"/>
    <w:rsid w:val="00AA1D92"/>
    <w:rsid w:val="00AA7B95"/>
    <w:rsid w:val="00AB114D"/>
    <w:rsid w:val="00AB2DF0"/>
    <w:rsid w:val="00AB4603"/>
    <w:rsid w:val="00AC4D0E"/>
    <w:rsid w:val="00AF3103"/>
    <w:rsid w:val="00B16F45"/>
    <w:rsid w:val="00B25DD9"/>
    <w:rsid w:val="00B30BEF"/>
    <w:rsid w:val="00B404A0"/>
    <w:rsid w:val="00B44921"/>
    <w:rsid w:val="00B55AE5"/>
    <w:rsid w:val="00B62739"/>
    <w:rsid w:val="00B94625"/>
    <w:rsid w:val="00B95D64"/>
    <w:rsid w:val="00BA01FF"/>
    <w:rsid w:val="00BA37F0"/>
    <w:rsid w:val="00BB5DAE"/>
    <w:rsid w:val="00BB7360"/>
    <w:rsid w:val="00BC1C23"/>
    <w:rsid w:val="00BC3A34"/>
    <w:rsid w:val="00BD0010"/>
    <w:rsid w:val="00BD1752"/>
    <w:rsid w:val="00BE6C1E"/>
    <w:rsid w:val="00BE7294"/>
    <w:rsid w:val="00BF6EBB"/>
    <w:rsid w:val="00C24A6C"/>
    <w:rsid w:val="00C27BAC"/>
    <w:rsid w:val="00C344C3"/>
    <w:rsid w:val="00C605EA"/>
    <w:rsid w:val="00C62413"/>
    <w:rsid w:val="00C809F6"/>
    <w:rsid w:val="00C85BE7"/>
    <w:rsid w:val="00CA21B0"/>
    <w:rsid w:val="00CC4618"/>
    <w:rsid w:val="00CD3136"/>
    <w:rsid w:val="00CD5F36"/>
    <w:rsid w:val="00CE30A0"/>
    <w:rsid w:val="00CE337E"/>
    <w:rsid w:val="00D03A6C"/>
    <w:rsid w:val="00D110D7"/>
    <w:rsid w:val="00D352F9"/>
    <w:rsid w:val="00D66057"/>
    <w:rsid w:val="00D8383C"/>
    <w:rsid w:val="00DB0120"/>
    <w:rsid w:val="00DB2D81"/>
    <w:rsid w:val="00DB4AD7"/>
    <w:rsid w:val="00DC0542"/>
    <w:rsid w:val="00DC5036"/>
    <w:rsid w:val="00DF6921"/>
    <w:rsid w:val="00E10CBE"/>
    <w:rsid w:val="00E2394D"/>
    <w:rsid w:val="00E3018D"/>
    <w:rsid w:val="00E35487"/>
    <w:rsid w:val="00E37B49"/>
    <w:rsid w:val="00E453C2"/>
    <w:rsid w:val="00E47A66"/>
    <w:rsid w:val="00E5671A"/>
    <w:rsid w:val="00E63810"/>
    <w:rsid w:val="00E63AD9"/>
    <w:rsid w:val="00E73DC4"/>
    <w:rsid w:val="00E746E5"/>
    <w:rsid w:val="00E81FFE"/>
    <w:rsid w:val="00E860A8"/>
    <w:rsid w:val="00E868FA"/>
    <w:rsid w:val="00EC1715"/>
    <w:rsid w:val="00EE428C"/>
    <w:rsid w:val="00EF4EC0"/>
    <w:rsid w:val="00EF58C1"/>
    <w:rsid w:val="00EF7A6A"/>
    <w:rsid w:val="00F04CC5"/>
    <w:rsid w:val="00F11651"/>
    <w:rsid w:val="00F42157"/>
    <w:rsid w:val="00F61432"/>
    <w:rsid w:val="00F73841"/>
    <w:rsid w:val="00F77315"/>
    <w:rsid w:val="00F85C70"/>
    <w:rsid w:val="00F92E9A"/>
    <w:rsid w:val="00FB3BA1"/>
    <w:rsid w:val="00FC1388"/>
    <w:rsid w:val="00FC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03034"/>
  <w15:chartTrackingRefBased/>
  <w15:docId w15:val="{A4182C29-B741-48A1-99CD-6C91F919A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C4B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94C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94C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94C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94C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94C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94C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94C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94C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94C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94C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494C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94C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94C4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94C4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94C4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94C4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94C4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94C4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94C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94C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94C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94C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94C4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94C4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94C4B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94C4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94C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94C4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94C4B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94C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C4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C4203"/>
    <w:rPr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3C42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C420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E86407-AB88-43F2-ABA4-3CE2F9A53B60}">
  <we:reference id="wa104382081" version="1.55.1.0" store="fr-FR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vancouver-brackets&quot;,&quot;title&quot;:&quot;Vancouver (brackets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5FCB1-6705-4744-B52D-B0A5A623F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lavonil</dc:creator>
  <cp:keywords/>
  <dc:description/>
  <cp:lastModifiedBy>Sarah Plavonil</cp:lastModifiedBy>
  <cp:revision>2</cp:revision>
  <dcterms:created xsi:type="dcterms:W3CDTF">2026-05-15T21:35:00Z</dcterms:created>
  <dcterms:modified xsi:type="dcterms:W3CDTF">2026-05-15T21:35:00Z</dcterms:modified>
</cp:coreProperties>
</file>